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274" w:rsidRDefault="00A562B8" w:rsidP="00CA5274">
      <w:pPr>
        <w:spacing w:line="360" w:lineRule="auto"/>
        <w:jc w:val="both"/>
        <w:rPr>
          <w:rFonts w:ascii="Times New Roman" w:hAnsi="Times New Roman" w:cs="Times New Roman"/>
        </w:rPr>
      </w:pPr>
      <w:r w:rsidRPr="00A562B8"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6941CC24" wp14:editId="1C416F13">
                <wp:simplePos x="0" y="0"/>
                <wp:positionH relativeFrom="column">
                  <wp:posOffset>-286566</wp:posOffset>
                </wp:positionH>
                <wp:positionV relativeFrom="paragraph">
                  <wp:posOffset>272177</wp:posOffset>
                </wp:positionV>
                <wp:extent cx="10283825" cy="2834005"/>
                <wp:effectExtent l="0" t="0" r="3175" b="4445"/>
                <wp:wrapNone/>
                <wp:docPr id="28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3825" cy="2834005"/>
                          <a:chOff x="0" y="0"/>
                          <a:chExt cx="10515599" cy="2834244"/>
                        </a:xfrm>
                      </wpg:grpSpPr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43199" y="14844"/>
                            <a:ext cx="2743200" cy="2819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924799" y="0"/>
                            <a:ext cx="2590800" cy="2819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4844"/>
                            <a:ext cx="2819399" cy="2819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Picture 64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257799" y="14844"/>
                            <a:ext cx="2743201" cy="2819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-22.55pt;margin-top:21.45pt;width:809.75pt;height:223.15pt;z-index:251673600;mso-width-relative:margin;mso-height-relative:margin" coordsize="105155,28342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1T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P/2VBLAwQKAAAAAAAAACEAO2/Q5LM6AACzOgAAFAAAAGRycy9tZWRpYS9pbWFnZTIu&#10;anBn/9j/4AAQSkZJRgABAQEAAAAAAAD/2wBDAAMCAgMCAgMDAwMEAwMEBQgFBQQEBQoHBwYIDAoM&#10;DAsKCwsNDhIQDQ4RDgsLEBYQERMUFRUVDA8XGBYUGBIUFRT/2wBDAQMEBAUEBQkFBQkUDQsNFBQU&#10;FBQUFBQUFBQUFBQUFBQUFBQUFBQUFBQUFBQUFBQUFBQUFBQUFBQUFBQUFBQUFBT/wAARCAFoAYg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9&#10;U6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B//ZUEsDBAoAAAAAAAAAIQBDf90x&#10;2jsAANo7AAAUAAAAZHJzL21lZGlhL2ltYWdlMS5qcGf/2P/gABBKRklGAAEBAQAAAAAAAP/bAEMA&#10;AwICAwICAwMDAwQDAwQFCAUFBAQFCgcHBggMCgwMCwoLCw0OEhANDhEOCwsQFhARExQVFRUMDxcY&#10;FhQYEhQVFP/bAEMBAwQEBQQFCQUFCRQNCw0UFBQUFBQUFBQUFBQUFBQUFBQUFBQUFBQUFBQUFBQU&#10;FBQUFBQUFBQUFBQUFBQUFBQUFP/AABEIAWgBiA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1T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1T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9" o:spid="_x0000_s1027" type="#_x0000_t75" style="position:absolute;left:27431;top:148;width:27432;height:281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R61qzCAAAA2wAAAA8AAABkcnMvZG93bnJldi54bWxEj0GLwjAUhO/C/ofwBG+a6kG61SjSdVkR&#10;9mD1BzyaZ1NsXkoTa/33RljY4zAz3zDr7WAb0VPna8cK5rMEBHHpdM2Vgsv5e5qC8AFZY+OYFDzJ&#10;w3bzMVpjpt2DT9QXoRIRwj5DBSaENpPSl4Ys+plriaN3dZ3FEGVXSd3hI8JtIxdJspQWa44LBlvK&#10;DZW34m4VnFK5P6S/V/Pjy/Yr7+viGM65UpPxsFuBCDSE//Bf+6AVLD7h/SX+ALl5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UetaswgAAANsAAAAPAAAAAAAAAAAAAAAAAJ8C&#10;AABkcnMvZG93bnJldi54bWxQSwUGAAAAAAQABAD3AAAAjgMAAAAA&#10;">
                  <v:imagedata r:id="rId9" o:title=""/>
                  <v:path arrowok="t"/>
                </v:shape>
                <v:shape id="Picture 30" o:spid="_x0000_s1028" type="#_x0000_t75" style="position:absolute;left:79247;width:25908;height:281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1/JbTDAAAA2wAAAA8AAABkcnMvZG93bnJldi54bWxET11rwjAUfRf8D+EKe9NUN0Q6o7jJ5hho&#10;mXXDx0tzbYvNTUmidv9+eRj4eDjf82VnGnEl52vLCsajBARxYXXNpYJD/jacgfABWWNjmRT8kofl&#10;ot+bY6rtjb/oug+liCHsU1RQhdCmUvqiIoN+ZFviyJ2sMxgidKXUDm8x3DRykiRTabDm2FBhS68V&#10;Fef9xSg41llzyDYvT9Pt7v3ne/a5Prs8V+ph0K2eQQTqwl387/7QCh7j+vgl/gC5+A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/X8ltMMAAADbAAAADwAAAAAAAAAAAAAAAACf&#10;AgAAZHJzL2Rvd25yZXYueG1sUEsFBgAAAAAEAAQA9wAAAI8DAAAAAA==&#10;">
                  <v:imagedata r:id="rId10" o:title=""/>
                  <v:path arrowok="t"/>
                </v:shape>
                <v:shape id="Picture 31" o:spid="_x0000_s1029" type="#_x0000_t75" style="position:absolute;top:148;width:28193;height:281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l3BHHDAAAA2wAAAA8AAABkcnMvZG93bnJldi54bWxEj0FrwkAUhO8F/8PyBC+lbqKgbXQVURRP&#10;pY1Sr4/sMwlm34bdVeO/dwuFHoeZ+YaZLzvTiBs5X1tWkA4TEMSF1TWXCo6H7ds7CB+QNTaWScGD&#10;PCwXvZc5Ztre+ZtueShFhLDPUEEVQptJ6YuKDPqhbYmjd7bOYIjSlVI7vEe4aeQoSSbSYM1xocKW&#10;1hUVl/xqFOAxCfXPh8ZyN8H8NN28pl/uU6lBv1vNQATqwn/4r73XCsYp/H6JP0Aun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XcEccMAAADbAAAADwAAAAAAAAAAAAAAAACf&#10;AgAAZHJzL2Rvd25yZXYueG1sUEsFBgAAAAAEAAQA9wAAAI8DAAAAAA==&#10;">
                  <v:imagedata r:id="rId11" o:title=""/>
                  <v:path arrowok="t"/>
                </v:shape>
                <v:shape id="Picture 64" o:spid="_x0000_s1030" type="#_x0000_t75" style="position:absolute;left:52577;top:148;width:27433;height:281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HMIfHFAAAA2wAAAA8AAABkcnMvZG93bnJldi54bWxEj9FqwkAURN8L/YflFnwpuoloWtJspBUF&#10;EYQ29gMu2dskbfZuyK4a/XpXEPo4zMwZJlsMphVH6l1jWUE8iUAQl1Y3XCn43q/HryCcR9bYWiYF&#10;Z3KwyB8fMky1PfEXHQtfiQBhl6KC2vsuldKVNRl0E9sRB+/H9gZ9kH0ldY+nADetnEZRIg02HBZq&#10;7GhZU/lXHIwCGRfx5XnnfufJanj53H7Ycn3YKDV6Gt7fQHga/H/43t5oBckMbl/CD5D5F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BzCHxxQAAANsAAAAPAAAAAAAAAAAAAAAA&#10;AJ8CAABkcnMvZG93bnJldi54bWxQSwUGAAAAAAQABAD3AAAAkQMAAAAA&#10;">
                  <v:imagedata r:id="rId12" o:title=""/>
                  <v:path arrowok="t"/>
                </v:shape>
              </v:group>
            </w:pict>
          </mc:Fallback>
        </mc:AlternateContent>
      </w:r>
      <w:r w:rsidR="00CA5274">
        <w:rPr>
          <w:rFonts w:ascii="Times New Roman" w:hAnsi="Times New Roman" w:cs="Times New Roman"/>
        </w:rPr>
        <w:t xml:space="preserve">Supplementary figure 1: Histograms of TKW </w:t>
      </w:r>
      <w:r w:rsidR="00CA5274" w:rsidRPr="0023268C">
        <w:rPr>
          <w:rFonts w:ascii="Times New Roman" w:hAnsi="Times New Roman" w:cs="Times New Roman"/>
        </w:rPr>
        <w:t xml:space="preserve">in </w:t>
      </w:r>
      <w:r w:rsidR="00CA5274">
        <w:rPr>
          <w:rFonts w:ascii="Times New Roman" w:hAnsi="Times New Roman" w:cs="Times New Roman"/>
        </w:rPr>
        <w:t xml:space="preserve">the </w:t>
      </w:r>
      <w:r w:rsidR="00CA5274" w:rsidRPr="0023268C">
        <w:rPr>
          <w:rFonts w:ascii="Times New Roman" w:hAnsi="Times New Roman" w:cs="Times New Roman"/>
        </w:rPr>
        <w:t xml:space="preserve">mapping populations of recombinant </w:t>
      </w:r>
      <w:r w:rsidR="002A2E0D">
        <w:rPr>
          <w:rFonts w:ascii="Times New Roman" w:hAnsi="Times New Roman" w:cs="Times New Roman"/>
        </w:rPr>
        <w:t>inbreed lines evaluated during 3</w:t>
      </w:r>
      <w:r w:rsidR="00CA5274" w:rsidRPr="0023268C">
        <w:rPr>
          <w:rFonts w:ascii="Times New Roman" w:hAnsi="Times New Roman" w:cs="Times New Roman"/>
        </w:rPr>
        <w:t xml:space="preserve"> years, and across </w:t>
      </w:r>
      <w:r w:rsidR="00CA5274">
        <w:rPr>
          <w:rFonts w:ascii="Times New Roman" w:hAnsi="Times New Roman" w:cs="Times New Roman"/>
        </w:rPr>
        <w:t>the years</w:t>
      </w:r>
    </w:p>
    <w:p w:rsidR="00A562B8" w:rsidRDefault="00A562B8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2A2E0D" w:rsidRDefault="002A2E0D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2A2E0D" w:rsidRDefault="002A2E0D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A562B8" w:rsidRDefault="00A562B8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A562B8" w:rsidRDefault="00A562B8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A562B8" w:rsidRDefault="00A562B8" w:rsidP="00A562B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</w:t>
      </w:r>
      <w:r>
        <w:rPr>
          <w:rFonts w:ascii="Times New Roman" w:hAnsi="Times New Roman" w:cs="Times New Roman"/>
        </w:rPr>
        <w:t xml:space="preserve">: Histograms of PH </w:t>
      </w:r>
      <w:r w:rsidRPr="0023268C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the </w:t>
      </w:r>
      <w:r w:rsidRPr="0023268C">
        <w:rPr>
          <w:rFonts w:ascii="Times New Roman" w:hAnsi="Times New Roman" w:cs="Times New Roman"/>
        </w:rPr>
        <w:t xml:space="preserve">mapping populations of recombinant </w:t>
      </w:r>
      <w:r>
        <w:rPr>
          <w:rFonts w:ascii="Times New Roman" w:hAnsi="Times New Roman" w:cs="Times New Roman"/>
        </w:rPr>
        <w:t>inbreed lines evaluated during 3</w:t>
      </w:r>
      <w:r w:rsidRPr="0023268C">
        <w:rPr>
          <w:rFonts w:ascii="Times New Roman" w:hAnsi="Times New Roman" w:cs="Times New Roman"/>
        </w:rPr>
        <w:t xml:space="preserve"> years, and across </w:t>
      </w:r>
      <w:r>
        <w:rPr>
          <w:rFonts w:ascii="Times New Roman" w:hAnsi="Times New Roman" w:cs="Times New Roman"/>
        </w:rPr>
        <w:t>the years</w:t>
      </w:r>
    </w:p>
    <w:p w:rsidR="00A562B8" w:rsidRDefault="00A562B8" w:rsidP="00A562B8">
      <w:pPr>
        <w:spacing w:line="360" w:lineRule="auto"/>
        <w:jc w:val="both"/>
        <w:rPr>
          <w:rFonts w:ascii="Times New Roman" w:hAnsi="Times New Roman" w:cs="Times New Roman"/>
        </w:rPr>
      </w:pPr>
      <w:r w:rsidRPr="00A562B8"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39CA94DC" wp14:editId="2BBD7D43">
                <wp:simplePos x="0" y="0"/>
                <wp:positionH relativeFrom="column">
                  <wp:posOffset>-290946</wp:posOffset>
                </wp:positionH>
                <wp:positionV relativeFrom="paragraph">
                  <wp:posOffset>-4412</wp:posOffset>
                </wp:positionV>
                <wp:extent cx="10283825" cy="2667000"/>
                <wp:effectExtent l="0" t="0" r="3175" b="0"/>
                <wp:wrapNone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3825" cy="2667000"/>
                          <a:chOff x="0" y="0"/>
                          <a:chExt cx="10515598" cy="266700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398" cy="2667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43198" y="0"/>
                            <a:ext cx="2743200" cy="2667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257799" y="0"/>
                            <a:ext cx="2743200" cy="2667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924799" y="0"/>
                            <a:ext cx="2590799" cy="2667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5" o:spid="_x0000_s1026" style="position:absolute;margin-left:-22.9pt;margin-top:-.35pt;width:809.75pt;height:210pt;z-index:251675648;mso-width-relative:margin" coordsize="105155,26670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P1T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/VO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H/9lQSwMECgAAAAAAAAAh&#10;APbiARuSPQAAkj0AABQAAABkcnMvbWVkaWEvaW1hZ2UxLmpwZ//Y/+AAEEpGSUYAAQEBAAAAAAAA&#10;/9sAQwADAgIDAgIDAwMDBAMDBAUIBQUEBAUKBwcGCAwKDAwLCgsLDQ4SEA0OEQ4LCxAWEBETFBUV&#10;FQwPFxgWFBgSFBUU/9sAQwEDBAQFBAUJBQUJFA0LDRQUFBQUFBQUFBQUFBQUFBQUFBQUFBQUFBQU&#10;FBQUFBQUFBQUFBQUFBQUFBQUFBQUFBQU/8AAEQgBaAGI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VO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9&#10;U6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">
                <v:shape id="Picture 2" o:spid="_x0000_s1027" type="#_x0000_t75" style="position:absolute;width:28193;height:26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QNtlXBAAAA2gAAAA8AAABkcnMvZG93bnJldi54bWxEj0GLwjAUhO+C/yE8wZumehDpGkWkosge&#10;bNeLt0fzbIvNS22i1n+/EQSPw8x8wyxWnanFg1pXWVYwGUcgiHOrKy4UnP62ozkI55E11pZJwYsc&#10;rJb93gJjbZ+c0iPzhQgQdjEqKL1vYildXpJBN7YNcfAutjXog2wLqVt8Brip5TSKZtJgxWGhxIY2&#10;JeXX7G4U6MkhTe72vP3NTpaPyW6epDen1HDQrX9AeOr8N/xp77WCKbyvhBsgl/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QNtlXBAAAA2gAAAA8AAAAAAAAAAAAAAAAAnwIA&#10;AGRycy9kb3ducmV2LnhtbFBLBQYAAAAABAAEAPcAAACNAwAAAAA=&#10;">
                  <v:imagedata r:id="rId17" o:title=""/>
                  <v:path arrowok="t"/>
                </v:shape>
                <v:shape id="Picture 3" o:spid="_x0000_s1028" type="#_x0000_t75" style="position:absolute;left:27431;width:27432;height:26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OXQ8DEAAAA2gAAAA8AAABkcnMvZG93bnJldi54bWxEj09rwkAUxO9Cv8PyCt7Mpg1KTLNKWwiI&#10;t9pCe3xmX/7U7NuQ3cb47buC4HGYmd8w+XYynRhpcK1lBU9RDIK4tLrlWsHXZ7FIQTiPrLGzTAou&#10;5GC7eZjlmGl75g8aD74WAcIuQwWN930mpSsbMugi2xMHr7KDQR/kUEs94DnATSef43glDbYcFhrs&#10;6b2h8nT4Mwrekn2R7Nbf9vTb/aS9q/bH5QWVmj9Ory8gPE3+Hr61d1pBAtcr4QbIz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OXQ8DEAAAA2gAAAA8AAAAAAAAAAAAAAAAA&#10;nwIAAGRycy9kb3ducmV2LnhtbFBLBQYAAAAABAAEAPcAAACQAwAAAAA=&#10;">
                  <v:imagedata r:id="rId18" o:title=""/>
                  <v:path arrowok="t"/>
                </v:shape>
                <v:shape id="Picture 4" o:spid="_x0000_s1029" type="#_x0000_t75" style="position:absolute;left:52577;width:27432;height:26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AEZ7rEAAAA2gAAAA8AAABkcnMvZG93bnJldi54bWxEj9FqwkAURN8L/YflFvpWNy0h1ehGVBDa&#10;UtCoH3DJXpOQ7N2QXZP077uFgo/DzJxhVuvJtGKg3tWWFbzOIhDEhdU1lwou5/3LHITzyBpby6Tg&#10;hxyss8eHFabajpzTcPKlCBB2KSqovO9SKV1RkUE3sx1x8K62N+iD7EupexwD3LTyLYoSabDmsFBh&#10;R7uKiuZ0Mwq+Fu95vjn6z0NiqYyb7+3tctgq9fw0bZYgPE3+Hv5vf2gFMfxdCTdAZ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AEZ7rEAAAA2gAAAA8AAAAAAAAAAAAAAAAA&#10;nwIAAGRycy9kb3ducmV2LnhtbFBLBQYAAAAABAAEAPcAAACQAwAAAAA=&#10;">
                  <v:imagedata r:id="rId19" o:title=""/>
                  <v:path arrowok="t"/>
                </v:shape>
                <v:shape id="Picture 5" o:spid="_x0000_s1030" type="#_x0000_t75" style="position:absolute;left:79247;width:25908;height:266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FiYUzDAAAA2gAAAA8AAABkcnMvZG93bnJldi54bWxEj09rwkAUxO8Fv8PyhF5K3dSilNRVpEXI&#10;tTGVHh/ZZ/7u2zS7mtRP7wpCj8PM/IZZbUbTijP1rrKs4GUWgSDOra64UJDtd89vIJxH1thaJgV/&#10;5GCznjysMNZ24C86p74QAcIuRgWl910spctLMuhmtiMO3tH2Bn2QfSF1j0OAm1bOo2gpDVYcFkrs&#10;6KOkvElPRgHuo9emXpwO+e+3/nlKk8uQfdZKPU7H7TsIT6P/D9/biVawgNuVcAPk+go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WJhTMMAAADaAAAADwAAAAAAAAAAAAAAAACf&#10;AgAAZHJzL2Rvd25yZXYueG1sUEsFBgAAAAAEAAQA9wAAAI8DAAAAAA==&#10;">
                  <v:imagedata r:id="rId20" o:title=""/>
                  <v:path arrowok="t"/>
                </v:shape>
              </v:group>
            </w:pict>
          </mc:Fallback>
        </mc:AlternateContent>
      </w:r>
    </w:p>
    <w:p w:rsidR="00A562B8" w:rsidRDefault="00A562B8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A562B8" w:rsidRDefault="00A562B8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A562B8" w:rsidRDefault="00A562B8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A562B8" w:rsidRDefault="00A562B8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A562B8" w:rsidRDefault="00A562B8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A562B8" w:rsidRDefault="00A562B8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A562B8" w:rsidRDefault="00A562B8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2A2E0D" w:rsidP="00CA5274">
      <w:pPr>
        <w:spacing w:line="360" w:lineRule="auto"/>
        <w:jc w:val="both"/>
        <w:rPr>
          <w:rFonts w:ascii="Times New Roman" w:hAnsi="Times New Roman" w:cs="Times New Roman"/>
        </w:rPr>
      </w:pPr>
      <w:r w:rsidRPr="002A2E0D">
        <w:rPr>
          <w:rFonts w:ascii="Times New Roman" w:hAnsi="Times New Roman" w:cs="Times New Roman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4CB2153" wp14:editId="0FCA584E">
                <wp:simplePos x="0" y="0"/>
                <wp:positionH relativeFrom="column">
                  <wp:posOffset>-361950</wp:posOffset>
                </wp:positionH>
                <wp:positionV relativeFrom="paragraph">
                  <wp:posOffset>182880</wp:posOffset>
                </wp:positionV>
                <wp:extent cx="10363200" cy="1781175"/>
                <wp:effectExtent l="0" t="0" r="0" b="9525"/>
                <wp:wrapNone/>
                <wp:docPr id="1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63200" cy="1781175"/>
                          <a:chOff x="0" y="0"/>
                          <a:chExt cx="8574975" cy="297180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827132" y="0"/>
                            <a:ext cx="2747843" cy="2971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2945" cy="2971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92946" y="0"/>
                            <a:ext cx="2834186" cy="29718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margin-left:-28.5pt;margin-top:14.4pt;width:816pt;height:140.25pt;z-index:251667456;mso-width-relative:margin;mso-height-relative:margin" coordsize="85749,29718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U6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VO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B//ZUEsDBAoA&#10;AAAAAAAAIQAtOXIu3EAAANxAAAAUAAAAZHJzL21lZGlhL2ltYWdlMS5qcGf/2P/gABBKRklGAAEB&#10;AQAAAAAAAP/bAEMAAwICAwICAwMDAwQDAwQFCAUFBAQFCgcHBggMCgwMCwoLCw0OEhANDhEOCwsQ&#10;FhARExQVFRUMDxcYFhQYEhQVFP/bAEMBAwQEBQQFCQUFCRQNCw0UFBQUFBQUFBQUFBQUFBQUFBQU&#10;FBQUFBQUFBQUFBQUFBQUFBQUFBQUFBQUFBQUFBQUFP/AABEIAWgBi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1T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">
                <v:shape id="Picture 7" o:spid="_x0000_s1027" type="#_x0000_t75" style="position:absolute;left:58271;width:27478;height:297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D1H6LAAAAA2gAAAA8AAABkcnMvZG93bnJldi54bWxEj81qwzAQhO+FvoPYQm61nB6S1rVsgiG0&#10;1yoFXxdra5taK2Mp/nn7KlDIcZiZb5i8XO0gZpp871jBPklBEDfO9Nwq+L6cn19B+IBscHBMCjby&#10;UBaPDzlmxi38RbMOrYgQ9hkq6EIYMyl905FFn7iROHo/brIYopxaaSZcItwO8iVND9Jiz3Ghw5Gq&#10;jppffbUKhk2O0tRGO9S1X6oP/Xa4VErtntbTO4hAa7iH/9ufRsERblfiDZDFH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8PUfosAAAADaAAAADwAAAAAAAAAAAAAAAACfAgAA&#10;ZHJzL2Rvd25yZXYueG1sUEsFBgAAAAAEAAQA9wAAAIwDAAAAAA==&#10;">
                  <v:imagedata r:id="rId24" o:title=""/>
                  <v:path arrowok="t"/>
                </v:shape>
                <v:shape id="Picture 8" o:spid="_x0000_s1028" type="#_x0000_t75" style="position:absolute;width:29929;height:297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">
                  <v:imagedata r:id="rId25" o:title=""/>
                  <v:path arrowok="t"/>
                </v:shape>
                <v:shape id="Picture 16" o:spid="_x0000_s1029" type="#_x0000_t75" style="position:absolute;left:29929;width:28342;height:297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T4hLvCAAAA2wAAAA8AAABkcnMvZG93bnJldi54bWxET01rwkAQvQv9D8sUetONVmNJXUXEQr0o&#10;Ri+9DdlpNpidDdltTP+9Kwje5vE+Z7HqbS06an3lWMF4lIAgLpyuuFRwPn0NP0D4gKyxdkwK/snD&#10;avkyWGCm3ZWP1OWhFDGEfYYKTAhNJqUvDFn0I9cQR+7XtRZDhG0pdYvXGG5rOUmSVFqsODYYbGhj&#10;qLjkf1bBbqsnxy0V03z/vjvMTdf9zM4Hpd5e+/UniEB9eIof7m8d56dw/yUeIJc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k+IS7wgAAANsAAAAPAAAAAAAAAAAAAAAAAJ8C&#10;AABkcnMvZG93bnJldi54bWxQSwUGAAAAAAQABAD3AAAAjgMAAAAA&#10;">
                  <v:imagedata r:id="rId26" o:title=""/>
                  <v:path arrowok="t"/>
                </v:shape>
              </v:group>
            </w:pict>
          </mc:Fallback>
        </mc:AlternateContent>
      </w:r>
      <w:r w:rsidR="00A562B8">
        <w:rPr>
          <w:rFonts w:ascii="Times New Roman" w:hAnsi="Times New Roman" w:cs="Times New Roman"/>
        </w:rPr>
        <w:t>Supplementary figure 3</w:t>
      </w:r>
      <w:r w:rsidR="00CA5274">
        <w:rPr>
          <w:rFonts w:ascii="Times New Roman" w:hAnsi="Times New Roman" w:cs="Times New Roman"/>
        </w:rPr>
        <w:t xml:space="preserve">: Histograms of TW </w:t>
      </w:r>
      <w:r w:rsidR="00CA5274" w:rsidRPr="0023268C">
        <w:rPr>
          <w:rFonts w:ascii="Times New Roman" w:hAnsi="Times New Roman" w:cs="Times New Roman"/>
        </w:rPr>
        <w:t xml:space="preserve">in </w:t>
      </w:r>
      <w:r w:rsidR="00CA5274">
        <w:rPr>
          <w:rFonts w:ascii="Times New Roman" w:hAnsi="Times New Roman" w:cs="Times New Roman"/>
        </w:rPr>
        <w:t xml:space="preserve">the </w:t>
      </w:r>
      <w:r w:rsidR="00CA5274" w:rsidRPr="0023268C">
        <w:rPr>
          <w:rFonts w:ascii="Times New Roman" w:hAnsi="Times New Roman" w:cs="Times New Roman"/>
        </w:rPr>
        <w:t xml:space="preserve">mapping populations of recombinant </w:t>
      </w:r>
      <w:r w:rsidR="00CA5274">
        <w:rPr>
          <w:rFonts w:ascii="Times New Roman" w:hAnsi="Times New Roman" w:cs="Times New Roman"/>
        </w:rPr>
        <w:t>inbreed lines evaluated during 2</w:t>
      </w:r>
      <w:r w:rsidR="00CA5274" w:rsidRPr="0023268C">
        <w:rPr>
          <w:rFonts w:ascii="Times New Roman" w:hAnsi="Times New Roman" w:cs="Times New Roman"/>
        </w:rPr>
        <w:t xml:space="preserve"> years, and across </w:t>
      </w:r>
      <w:r w:rsidR="00CA5274">
        <w:rPr>
          <w:rFonts w:ascii="Times New Roman" w:hAnsi="Times New Roman" w:cs="Times New Roman"/>
        </w:rPr>
        <w:t>the years</w:t>
      </w:r>
    </w:p>
    <w:p w:rsidR="002A2E0D" w:rsidRDefault="002A2E0D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2A2E0D" w:rsidRDefault="002A2E0D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2A2E0D" w:rsidP="00CA5274">
      <w:pPr>
        <w:spacing w:line="360" w:lineRule="auto"/>
        <w:jc w:val="both"/>
        <w:rPr>
          <w:rFonts w:ascii="Times New Roman" w:hAnsi="Times New Roman" w:cs="Times New Roman"/>
        </w:rPr>
      </w:pPr>
      <w:r w:rsidRPr="002A2E0D"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624EEE2" wp14:editId="31ED46F8">
                <wp:simplePos x="0" y="0"/>
                <wp:positionH relativeFrom="column">
                  <wp:posOffset>-247650</wp:posOffset>
                </wp:positionH>
                <wp:positionV relativeFrom="paragraph">
                  <wp:posOffset>213360</wp:posOffset>
                </wp:positionV>
                <wp:extent cx="10248900" cy="1895475"/>
                <wp:effectExtent l="0" t="0" r="0" b="9525"/>
                <wp:wrapNone/>
                <wp:docPr id="1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48900" cy="1895475"/>
                          <a:chOff x="0" y="0"/>
                          <a:chExt cx="8473721" cy="2848972"/>
                        </a:xfrm>
                      </wpg:grpSpPr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25877" y="14786"/>
                            <a:ext cx="2747844" cy="283418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4786"/>
                            <a:ext cx="2891691" cy="2819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91691" y="0"/>
                            <a:ext cx="2834186" cy="28341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-19.5pt;margin-top:16.8pt;width:807pt;height:149.25pt;z-index:251669504;mso-width-relative:margin;mso-height-relative:margin" coordsize="84737,28489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1T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P/2VBLAwQKAAAAAAAAACEA33NHCQk+AAAJPgAA&#10;FAAAAGRycy9tZWRpYS9pbWFnZTIuanBn/9j/4AAQSkZJRgABAQEAAAAAAAD/2wBDAAMCAgMCAgMD&#10;AwMEAwMEBQgFBQQEBQoHBwYIDAoMDAsKCwsNDhIQDQ4RDgsLEBYQERMUFRUVDA8XGBYUGBIUFRT/&#10;2wBDAQMEBAUEBQkFBQkUDQsNFBQUFBQUFBQUFBQUFBQUFBQUFBQUFBQUFBQUFBQUFBQUFBQUFBQU&#10;FBQUFBQUFBQUFBT/wAARCAFoAYg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U6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B/&#10;/9lQSwMECgAAAAAAAAAhAKjDVLhnPwAAZz8AABQAAABkcnMvbWVkaWEvaW1hZ2UxLmpwZ//Y/+AA&#10;EEpGSUYAAQEBAAAAAAAA/9sAQwADAgIDAgIDAwMDBAMDBAUIBQUEBAUKBwcGCAwKDAwLCgsLDQ4S&#10;EA0OEQ4LCxAWEBETFBUVFQwPFxgWFBgSFBUU/9sAQwEDBAQFBAUJBQUJFA0LDRQUFBQUFBQUFBQU&#10;FBQUFBQUFBQUFBQUFBQUFBQUFBQUFBQUFBQUFBQUFBQUFBQUFBQU/8AAEQgBaAGI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/VO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">
                <v:shape id="Picture 20" o:spid="_x0000_s1027" type="#_x0000_t75" style="position:absolute;left:57258;top:147;width:27479;height:283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lSjiS/AAAA2wAAAA8AAABkcnMvZG93bnJldi54bWxET02LwjAQvQv+hzCCN01UcLUaRVwEWfCw&#10;Kp6HZmyqzaQ0Wa3/3hwWPD7e93Lduko8qAmlZw2joQJBnHtTcqHhfNoNZiBCRDZYeSYNLwqwXnU7&#10;S8yMf/IvPY6xECmEQ4YabIx1JmXILTkMQ18TJ+7qG4cxwaaQpsFnCneVHCs1lQ5LTg0Wa9payu/H&#10;P6dhO51c5/ZHlXs5Olyqr9e3In/Tut9rNwsQkdr4Ef+790bDOK1PX9IPkKs3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JUo4kvwAAANsAAAAPAAAAAAAAAAAAAAAAAJ8CAABk&#10;cnMvZG93bnJldi54bWxQSwUGAAAAAAQABAD3AAAAiwMAAAAA&#10;">
                  <v:imagedata r:id="rId30" o:title=""/>
                  <v:path arrowok="t"/>
                </v:shape>
                <v:shape id="Picture 21" o:spid="_x0000_s1028" type="#_x0000_t75" style="position:absolute;top:147;width:28916;height:281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FARhfGAAAA2wAAAA8AAABkcnMvZG93bnJldi54bWxEj09rwkAUxO9Cv8PyCt7MRiki0VVKQbFq&#10;D9ra0tsj+/KHZt/G7GpiP71bKHgcZuY3zGzRmUpcqHGlZQXDKAZBnFpdcq7g4305mIBwHlljZZkU&#10;XMnBYv7Qm2Gibct7uhx8LgKEXYIKCu/rREqXFmTQRbYmDl5mG4M+yCaXusE2wE0lR3E8lgZLDgsF&#10;1vRSUPpzOBsFvyuz3vGpjT+ftpuv17fvjFbHTKn+Y/c8BeGp8/fwf3utFYyG8Pcl/AA5vw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sUBGF8YAAADbAAAADwAAAAAAAAAAAAAA&#10;AACfAgAAZHJzL2Rvd25yZXYueG1sUEsFBgAAAAAEAAQA9wAAAJIDAAAAAA==&#10;">
                  <v:imagedata r:id="rId31" o:title=""/>
                  <v:path arrowok="t"/>
                </v:shape>
                <v:shape id="Picture 22" o:spid="_x0000_s1029" type="#_x0000_t75" style="position:absolute;left:28916;width:28342;height:283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TEiYHDAAAA2wAAAA8AAABkcnMvZG93bnJldi54bWxEj0FrwkAUhO8F/8PyBG91YyxSUlepFdFT&#10;IamX3h67r0kw+zbsbmP8911B6HGYmW+Y9Xa0nRjIh9axgsU8A0GsnWm5VnD+Ojy/gggR2WDnmBTc&#10;KMB2M3laY2HclUsaqliLBOFQoIImxr6QMuiGLIa564mT9+O8xZikr6XxeE1w28k8y1bSYstpocGe&#10;PhrSl+rXKjB6OF1We+/zF70ry/Ox/Vx+V0rNpuP7G4hIY/wPP9onoyDP4f4l/QC5+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MSJgcMAAADbAAAADwAAAAAAAAAAAAAAAACf&#10;AgAAZHJzL2Rvd25yZXYueG1sUEsFBgAAAAAEAAQA9wAAAI8DAAAAAA==&#10;">
                  <v:imagedata r:id="rId32" o:title=""/>
                  <v:path arrowok="t"/>
                </v:shape>
              </v:group>
            </w:pict>
          </mc:Fallback>
        </mc:AlternateContent>
      </w:r>
      <w:r w:rsidR="00CA5274" w:rsidRPr="00B77B6E">
        <w:rPr>
          <w:rFonts w:ascii="Times New Roman" w:hAnsi="Times New Roman" w:cs="Times New Roman"/>
        </w:rPr>
        <w:t xml:space="preserve"> </w:t>
      </w:r>
      <w:r w:rsidR="00A562B8">
        <w:rPr>
          <w:rFonts w:ascii="Times New Roman" w:hAnsi="Times New Roman" w:cs="Times New Roman"/>
        </w:rPr>
        <w:t>Supplementary figure 4</w:t>
      </w:r>
      <w:r w:rsidR="00CA5274">
        <w:rPr>
          <w:rFonts w:ascii="Times New Roman" w:hAnsi="Times New Roman" w:cs="Times New Roman"/>
        </w:rPr>
        <w:t xml:space="preserve">: Histograms of DH </w:t>
      </w:r>
      <w:r w:rsidR="00CA5274" w:rsidRPr="0023268C">
        <w:rPr>
          <w:rFonts w:ascii="Times New Roman" w:hAnsi="Times New Roman" w:cs="Times New Roman"/>
        </w:rPr>
        <w:t xml:space="preserve">in </w:t>
      </w:r>
      <w:r w:rsidR="00CA5274">
        <w:rPr>
          <w:rFonts w:ascii="Times New Roman" w:hAnsi="Times New Roman" w:cs="Times New Roman"/>
        </w:rPr>
        <w:t xml:space="preserve">the </w:t>
      </w:r>
      <w:r w:rsidR="00CA5274" w:rsidRPr="0023268C">
        <w:rPr>
          <w:rFonts w:ascii="Times New Roman" w:hAnsi="Times New Roman" w:cs="Times New Roman"/>
        </w:rPr>
        <w:t xml:space="preserve">mapping populations of recombinant </w:t>
      </w:r>
      <w:r w:rsidR="00CA5274">
        <w:rPr>
          <w:rFonts w:ascii="Times New Roman" w:hAnsi="Times New Roman" w:cs="Times New Roman"/>
        </w:rPr>
        <w:t>inbreed lines evaluated during 2</w:t>
      </w:r>
      <w:r w:rsidR="00CA5274" w:rsidRPr="0023268C">
        <w:rPr>
          <w:rFonts w:ascii="Times New Roman" w:hAnsi="Times New Roman" w:cs="Times New Roman"/>
        </w:rPr>
        <w:t xml:space="preserve"> years, and across </w:t>
      </w:r>
      <w:r w:rsidR="00CA5274">
        <w:rPr>
          <w:rFonts w:ascii="Times New Roman" w:hAnsi="Times New Roman" w:cs="Times New Roman"/>
        </w:rPr>
        <w:t>the years</w:t>
      </w:r>
    </w:p>
    <w:p w:rsidR="002A2E0D" w:rsidRDefault="002A2E0D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2A2E0D" w:rsidRDefault="002A2E0D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2A2E0D" w:rsidP="00CA5274">
      <w:pPr>
        <w:spacing w:line="360" w:lineRule="auto"/>
        <w:jc w:val="both"/>
        <w:rPr>
          <w:rFonts w:ascii="Times New Roman" w:hAnsi="Times New Roman" w:cs="Times New Roman"/>
        </w:rPr>
      </w:pPr>
      <w:r w:rsidRPr="002A2E0D"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5881623" wp14:editId="50C5F43C">
                <wp:simplePos x="0" y="0"/>
                <wp:positionH relativeFrom="column">
                  <wp:posOffset>-304800</wp:posOffset>
                </wp:positionH>
                <wp:positionV relativeFrom="paragraph">
                  <wp:posOffset>247650</wp:posOffset>
                </wp:positionV>
                <wp:extent cx="10401300" cy="1800225"/>
                <wp:effectExtent l="0" t="0" r="0" b="9525"/>
                <wp:wrapNone/>
                <wp:docPr id="23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01300" cy="1800225"/>
                          <a:chOff x="0" y="0"/>
                          <a:chExt cx="8544140" cy="2814451"/>
                        </a:xfrm>
                      </wpg:grpSpPr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24740" y="22760"/>
                            <a:ext cx="2819400" cy="279169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0553" cy="279169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90554" y="0"/>
                            <a:ext cx="2834186" cy="279169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margin-left:-24pt;margin-top:19.5pt;width:819pt;height:141.75pt;z-index:251671552;mso-width-relative:margin;mso-height-relative:margin" coordsize="85441,28144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9U6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P&#10;/9lQSwMECgAAAAAAAAAhADGagZawPgAAsD4AABQAAABkcnMvbWVkaWEvaW1hZ2UyLmpwZ//Y/+AA&#10;EEpGSUYAAQEBAAAAAAAA/9sAQwADAgIDAgIDAwMDBAMDBAUIBQUEBAUKBwcGCAwKDAwLCgsLDQ4S&#10;EA0OEQ4LCxAWEBETFBUVFQwPFxgWFBgSFBUU/9sAQwEDBAQFBAUJBQUJFA0LDRQUFBQUFBQUFBQU&#10;FBQUFBQUFBQUFBQUFBQUFBQUFBQUFBQUFBQUFBQUFBQUFBQUFBQU/8AAEQgBaAGI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/VO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VO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">
                <v:shape id="Picture 25" o:spid="_x0000_s1027" type="#_x0000_t75" style="position:absolute;left:57247;top:227;width:28194;height:279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muvtjDAAAA2wAAAA8AAABkcnMvZG93bnJldi54bWxEj0+LwjAUxO/CfofwFrxpqqBINYru+g8P&#10;slvF89vmbVtsXkoTtX57Iwgeh5n5DTOZNaYUV6pdYVlBrxuBIE6tLjhTcDysOiMQziNrLC2Tgjs5&#10;mE0/WhOMtb3xL10Tn4kAYRejgtz7KpbSpTkZdF1bEQfv39YGfZB1JnWNtwA3pexH0VAaLDgs5FjR&#10;V07pObkYBcs/vVv/nHrn76RJ5KLKNmT3G6Xan818DMJT49/hV3urFfQH8PwSfoCcP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a6+2MMAAADbAAAADwAAAAAAAAAAAAAAAACf&#10;AgAAZHJzL2Rvd25yZXYueG1sUEsFBgAAAAAEAAQA9wAAAI8DAAAAAA==&#10;">
                  <v:imagedata r:id="rId36" o:title=""/>
                  <v:path arrowok="t"/>
                </v:shape>
                <v:shape id="Picture 26" o:spid="_x0000_s1028" type="#_x0000_t75" style="position:absolute;width:28905;height:279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5jjLfEAAAA2wAAAA8AAABkcnMvZG93bnJldi54bWxEj0FrwkAUhO8F/8PyBG/NJlZim7qKWAyl&#10;9FJN74/sMwlm34bsGuO/7wpCj8PMfMOsNqNpxUC9aywrSKIYBHFpdcOVguK4f34F4TyyxtYyKbiR&#10;g8168rTCTNsr/9Bw8JUIEHYZKqi97zIpXVmTQRfZjjh4J9sb9EH2ldQ9XgPctHIex6k02HBYqLGj&#10;XU3l+XAxCi5f+UfxdkqWyRkXg/3+zeOXyig1m47bdxCeRv8ffrQ/tYJ5Cvcv4QfI9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5jjLfEAAAA2wAAAA8AAAAAAAAAAAAAAAAA&#10;nwIAAGRycy9kb3ducmV2LnhtbFBLBQYAAAAABAAEAPcAAACQAwAAAAA=&#10;">
                  <v:imagedata r:id="rId37" o:title=""/>
                  <v:path arrowok="t"/>
                </v:shape>
                <v:shape id="Picture 27" o:spid="_x0000_s1029" type="#_x0000_t75" style="position:absolute;left:28905;width:28342;height:279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Pre4vDAAAA2wAAAA8AAABkcnMvZG93bnJldi54bWxEj9FqwkAURN8L/sNyhb7VjXlIJLpKFIqF&#10;gLTRD7hkr0k0ezdktyb9+65Q6OMwM2eYzW4ynXjQ4FrLCpaLCARxZXXLtYLL+f1tBcJ5ZI2dZVLw&#10;Qw5229nLBjNtR/6iR+lrESDsMlTQeN9nUrqqIYNuYXvi4F3tYNAHOdRSDzgGuOlkHEWJNNhyWGiw&#10;p0ND1b38NgruaW7kqv084TG9nf1+LI5jUij1Op/yNQhPk/8P/7U/tII4heeX8APk9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+t7i8MAAADbAAAADwAAAAAAAAAAAAAAAACf&#10;AgAAZHJzL2Rvd25yZXYueG1sUEsFBgAAAAAEAAQA9wAAAI8DAAAAAA==&#10;">
                  <v:imagedata r:id="rId38" o:title=""/>
                  <v:path arrowok="t"/>
                </v:shape>
              </v:group>
            </w:pict>
          </mc:Fallback>
        </mc:AlternateContent>
      </w:r>
      <w:r w:rsidR="00CA5274" w:rsidRPr="00B77B6E">
        <w:rPr>
          <w:rFonts w:ascii="Times New Roman" w:hAnsi="Times New Roman" w:cs="Times New Roman"/>
        </w:rPr>
        <w:t xml:space="preserve"> </w:t>
      </w:r>
      <w:r w:rsidR="00A562B8">
        <w:rPr>
          <w:rFonts w:ascii="Times New Roman" w:hAnsi="Times New Roman" w:cs="Times New Roman"/>
        </w:rPr>
        <w:t>Supplementary figure 5</w:t>
      </w:r>
      <w:bookmarkStart w:id="0" w:name="_GoBack"/>
      <w:bookmarkEnd w:id="0"/>
      <w:r w:rsidR="00CA5274">
        <w:rPr>
          <w:rFonts w:ascii="Times New Roman" w:hAnsi="Times New Roman" w:cs="Times New Roman"/>
        </w:rPr>
        <w:t xml:space="preserve">: Histograms of DM </w:t>
      </w:r>
      <w:r w:rsidR="00CA5274" w:rsidRPr="0023268C">
        <w:rPr>
          <w:rFonts w:ascii="Times New Roman" w:hAnsi="Times New Roman" w:cs="Times New Roman"/>
        </w:rPr>
        <w:t xml:space="preserve">in </w:t>
      </w:r>
      <w:r w:rsidR="00CA5274">
        <w:rPr>
          <w:rFonts w:ascii="Times New Roman" w:hAnsi="Times New Roman" w:cs="Times New Roman"/>
        </w:rPr>
        <w:t xml:space="preserve">the </w:t>
      </w:r>
      <w:r w:rsidR="00CA5274" w:rsidRPr="0023268C">
        <w:rPr>
          <w:rFonts w:ascii="Times New Roman" w:hAnsi="Times New Roman" w:cs="Times New Roman"/>
        </w:rPr>
        <w:t xml:space="preserve">mapping populations of recombinant </w:t>
      </w:r>
      <w:r w:rsidR="00CA5274">
        <w:rPr>
          <w:rFonts w:ascii="Times New Roman" w:hAnsi="Times New Roman" w:cs="Times New Roman"/>
        </w:rPr>
        <w:t>inbreed lines evaluated during 2</w:t>
      </w:r>
      <w:r w:rsidR="00CA5274" w:rsidRPr="0023268C">
        <w:rPr>
          <w:rFonts w:ascii="Times New Roman" w:hAnsi="Times New Roman" w:cs="Times New Roman"/>
        </w:rPr>
        <w:t xml:space="preserve"> years, and across </w:t>
      </w:r>
      <w:r w:rsidR="00CA5274">
        <w:rPr>
          <w:rFonts w:ascii="Times New Roman" w:hAnsi="Times New Roman" w:cs="Times New Roman"/>
        </w:rPr>
        <w:t>the years</w:t>
      </w:r>
    </w:p>
    <w:p w:rsidR="002A2E0D" w:rsidRDefault="002A2E0D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p w:rsidR="00CA5274" w:rsidRDefault="00CA5274" w:rsidP="00CA5274">
      <w:pPr>
        <w:spacing w:line="360" w:lineRule="auto"/>
        <w:jc w:val="both"/>
        <w:rPr>
          <w:rFonts w:ascii="Times New Roman" w:hAnsi="Times New Roman" w:cs="Times New Roman"/>
        </w:rPr>
      </w:pPr>
    </w:p>
    <w:sectPr w:rsidR="00CA5274" w:rsidSect="00180BD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20A"/>
    <w:rsid w:val="00133E93"/>
    <w:rsid w:val="00293D54"/>
    <w:rsid w:val="002A2E0D"/>
    <w:rsid w:val="003B220A"/>
    <w:rsid w:val="0055220B"/>
    <w:rsid w:val="00671CFE"/>
    <w:rsid w:val="00A562B8"/>
    <w:rsid w:val="00CA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27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27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jpg"/><Relationship Id="rId34" Type="http://schemas.openxmlformats.org/officeDocument/2006/relationships/image" Target="media/image30.jpg"/><Relationship Id="rId7" Type="http://schemas.openxmlformats.org/officeDocument/2006/relationships/image" Target="media/image3.jp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33" Type="http://schemas.openxmlformats.org/officeDocument/2006/relationships/image" Target="media/image29.jpg"/><Relationship Id="rId38" Type="http://schemas.openxmlformats.org/officeDocument/2006/relationships/image" Target="media/image34.jpeg"/><Relationship Id="rId2" Type="http://schemas.microsoft.com/office/2007/relationships/stylesWithEffects" Target="stylesWithEffects.xml"/><Relationship Id="rId16" Type="http://schemas.openxmlformats.org/officeDocument/2006/relationships/image" Target="media/image12.jpg"/><Relationship Id="rId20" Type="http://schemas.openxmlformats.org/officeDocument/2006/relationships/image" Target="media/image16.jpeg"/><Relationship Id="rId29" Type="http://schemas.openxmlformats.org/officeDocument/2006/relationships/image" Target="media/image25.jpg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32" Type="http://schemas.openxmlformats.org/officeDocument/2006/relationships/image" Target="media/image28.jpeg"/><Relationship Id="rId37" Type="http://schemas.openxmlformats.org/officeDocument/2006/relationships/image" Target="media/image33.jpeg"/><Relationship Id="rId40" Type="http://schemas.openxmlformats.org/officeDocument/2006/relationships/theme" Target="theme/theme1.xml"/><Relationship Id="rId5" Type="http://schemas.openxmlformats.org/officeDocument/2006/relationships/image" Target="media/image1.jpg"/><Relationship Id="rId15" Type="http://schemas.openxmlformats.org/officeDocument/2006/relationships/image" Target="media/image11.jpg"/><Relationship Id="rId23" Type="http://schemas.openxmlformats.org/officeDocument/2006/relationships/image" Target="media/image19.jpg"/><Relationship Id="rId28" Type="http://schemas.openxmlformats.org/officeDocument/2006/relationships/image" Target="media/image24.jpg"/><Relationship Id="rId36" Type="http://schemas.openxmlformats.org/officeDocument/2006/relationships/image" Target="media/image32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31" Type="http://schemas.openxmlformats.org/officeDocument/2006/relationships/image" Target="media/image27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g"/><Relationship Id="rId22" Type="http://schemas.openxmlformats.org/officeDocument/2006/relationships/image" Target="media/image18.jpg"/><Relationship Id="rId27" Type="http://schemas.openxmlformats.org/officeDocument/2006/relationships/image" Target="media/image23.jpg"/><Relationship Id="rId30" Type="http://schemas.openxmlformats.org/officeDocument/2006/relationships/image" Target="media/image26.jpeg"/><Relationship Id="rId35" Type="http://schemas.openxmlformats.org/officeDocument/2006/relationships/image" Target="media/image3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2</cp:revision>
  <dcterms:created xsi:type="dcterms:W3CDTF">2021-01-11T10:37:00Z</dcterms:created>
  <dcterms:modified xsi:type="dcterms:W3CDTF">2021-01-11T10:37:00Z</dcterms:modified>
</cp:coreProperties>
</file>